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22"/>
      </w:tblGrid>
      <w:tr w:rsidR="0040020F" w14:paraId="09659554" w14:textId="77777777" w:rsidTr="00DB7B8B">
        <w:tc>
          <w:tcPr>
            <w:tcW w:w="8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3DAB" w14:textId="77777777" w:rsidR="0040020F" w:rsidRDefault="0040020F" w:rsidP="002E7A0A">
            <w:pPr>
              <w:pStyle w:val="normal0"/>
              <w:widowControl w:val="0"/>
              <w:spacing w:line="480" w:lineRule="auto"/>
            </w:pPr>
            <w:r>
              <w:t>EMBASE, Medline</w:t>
            </w:r>
          </w:p>
        </w:tc>
      </w:tr>
      <w:tr w:rsidR="0040020F" w14:paraId="3D6BD5EC" w14:textId="77777777" w:rsidTr="001B0067">
        <w:tc>
          <w:tcPr>
            <w:tcW w:w="8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6094" w14:textId="77777777" w:rsidR="0040020F" w:rsidRDefault="0040020F" w:rsidP="002E7A0A">
            <w:pPr>
              <w:pStyle w:val="normal0"/>
              <w:widowControl w:val="0"/>
              <w:spacing w:line="480" w:lineRule="auto"/>
            </w:pPr>
            <w:r>
              <w:t>(“PEDIATRIC SURGERY” OR “PAEDIATRIC SURGERY” OR “PEDIATRIC UROLOGY” OR “PAEDIATRIC UROLOGY” OR “SURGERY OF CHILDHOOD” OR “NEONATAL SURGERY”)</w:t>
            </w:r>
            <w:proofErr w:type="gramStart"/>
            <w:r>
              <w:t>.</w:t>
            </w:r>
            <w:proofErr w:type="spellStart"/>
            <w:r>
              <w:t>af</w:t>
            </w:r>
            <w:proofErr w:type="spellEnd"/>
            <w:proofErr w:type="gramEnd"/>
            <w:r>
              <w:t>, combined with (“SYSTEMATIC REVIEW” OR “META-ANALYSIS” OR “QUANTITATIVE ANALYSIS” OR “DATA SYNTHESIS” OR “QUANTITATIVE OVERVIEW”) AND (PEDIATR* OR PAEDIATR* OR CHILD* OR INFANT* OR NEONAT* OR TODDLER OR ADOLESCENT OR JUVENILE).</w:t>
            </w:r>
            <w:proofErr w:type="spellStart"/>
            <w:r>
              <w:t>ti,ab</w:t>
            </w:r>
            <w:proofErr w:type="spellEnd"/>
            <w:r>
              <w:t xml:space="preserve"> [Limit to: publication year 2010-current].</w:t>
            </w:r>
            <w:bookmarkStart w:id="0" w:name="_GoBack"/>
            <w:bookmarkEnd w:id="0"/>
          </w:p>
        </w:tc>
      </w:tr>
    </w:tbl>
    <w:p w14:paraId="6CFA9580" w14:textId="77777777" w:rsidR="00FB72F3" w:rsidRDefault="00FB72F3"/>
    <w:sectPr w:rsidR="00FB72F3" w:rsidSect="008D3420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20"/>
    <w:rsid w:val="0040020F"/>
    <w:rsid w:val="00642E2E"/>
    <w:rsid w:val="008D3420"/>
    <w:rsid w:val="00C94467"/>
    <w:rsid w:val="00D72582"/>
    <w:rsid w:val="00FB72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4A0E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4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ullis</dc:creator>
  <cp:keywords/>
  <dc:description/>
  <cp:lastModifiedBy>Paul Cullis</cp:lastModifiedBy>
  <cp:revision>3</cp:revision>
  <dcterms:created xsi:type="dcterms:W3CDTF">2017-03-14T14:16:00Z</dcterms:created>
  <dcterms:modified xsi:type="dcterms:W3CDTF">2017-03-14T14:20:00Z</dcterms:modified>
</cp:coreProperties>
</file>